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material 3</w:t>
      </w:r>
      <w:r>
        <w:rPr/>
        <w:t xml:space="preserve">. Geographic distances (km) between regional collection locations used in Mantel tests (see Table 1).  Distances above diagonal are direct distances between regions and represent a trans-Andean dispersal model.  Below the diagonal are distances measured assuming a marine-mediate route of dispersal (Figure 7).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486535</wp:posOffset>
                </wp:positionV>
                <wp:extent cx="3657600" cy="1005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1005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W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W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5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5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pt;height:79.2pt;mso-wrap-distance-left:9pt;mso-wrap-distance-right:9pt;mso-wrap-distance-top:0pt;mso-wrap-distance-bottom:0pt;margin-top:117.05pt;mso-position-vertical-relative:text;margin-left:7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960" w:type="dxa"/>
                            <w:tcBorders/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W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W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5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5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8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94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0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1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1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2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7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0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7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9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2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5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8:51:00Z</dcterms:created>
  <dc:creator>Flex Lumber</dc:creator>
  <dc:description/>
  <cp:keywords/>
  <dc:language>en-US</dc:language>
  <cp:lastModifiedBy>Flex Lumber</cp:lastModifiedBy>
  <dcterms:modified xsi:type="dcterms:W3CDTF">2009-09-15T22:23:00Z</dcterms:modified>
  <cp:revision>3</cp:revision>
  <dc:subject/>
  <dc:title> </dc:title>
</cp:coreProperties>
</file>